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DC2D" w14:textId="77777777" w:rsidR="000D417B" w:rsidRPr="008D3F9E" w:rsidRDefault="000D417B" w:rsidP="008D3F9E">
      <w:pPr>
        <w:spacing w:line="360" w:lineRule="auto"/>
        <w:ind w:left="-709" w:firstLine="142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2E9263" w14:textId="0B565169" w:rsidR="000D417B" w:rsidRPr="008D3F9E" w:rsidRDefault="000D417B" w:rsidP="008D3F9E">
      <w:pPr>
        <w:spacing w:line="360" w:lineRule="auto"/>
        <w:ind w:left="-709" w:firstLine="142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3F9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1F51D49" w14:textId="77777777" w:rsidR="00873022" w:rsidRPr="008D3F9E" w:rsidRDefault="00873022" w:rsidP="008D3F9E">
      <w:pPr>
        <w:shd w:val="clear" w:color="auto" w:fill="FFFFFF"/>
        <w:spacing w:after="0" w:line="36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1183B5A" w14:textId="5A8F294F" w:rsidR="00873022" w:rsidRPr="008D3F9E" w:rsidRDefault="00880947" w:rsidP="008D3F9E">
      <w:pPr>
        <w:shd w:val="clear" w:color="auto" w:fill="FFFFFF"/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="00873022" w:rsidRPr="008D3F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emographic and Professional Characteristics of Delphi Expert Panel</w:t>
      </w:r>
    </w:p>
    <w:p w14:paraId="19A9AD7C" w14:textId="77777777" w:rsidR="00873022" w:rsidRPr="008D3F9E" w:rsidRDefault="00873022" w:rsidP="008D3F9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997"/>
        <w:gridCol w:w="923"/>
        <w:gridCol w:w="943"/>
        <w:gridCol w:w="1839"/>
        <w:gridCol w:w="1364"/>
        <w:gridCol w:w="3913"/>
        <w:gridCol w:w="3067"/>
      </w:tblGrid>
      <w:tr w:rsidR="00A54310" w:rsidRPr="008D3F9E" w14:paraId="3F9B4B32" w14:textId="77777777" w:rsidTr="009E0B70">
        <w:tc>
          <w:tcPr>
            <w:tcW w:w="1122" w:type="dxa"/>
          </w:tcPr>
          <w:p w14:paraId="2BA0DFD3" w14:textId="203A5408" w:rsidR="00D95876" w:rsidRPr="008D3F9E" w:rsidRDefault="009F3AC7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elist no.</w:t>
            </w:r>
          </w:p>
        </w:tc>
        <w:tc>
          <w:tcPr>
            <w:tcW w:w="997" w:type="dxa"/>
          </w:tcPr>
          <w:p w14:paraId="55B76889" w14:textId="70BCE4C6" w:rsidR="00D95876" w:rsidRPr="008D3F9E" w:rsidRDefault="00762474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02" w:type="dxa"/>
          </w:tcPr>
          <w:p w14:paraId="78322329" w14:textId="64719A61" w:rsidR="00D95876" w:rsidRPr="008D3F9E" w:rsidRDefault="007009A6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 w:rsidR="006B57E5"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948" w:type="dxa"/>
          </w:tcPr>
          <w:p w14:paraId="367BE277" w14:textId="49248C9A" w:rsidR="00D95876" w:rsidRPr="008D3F9E" w:rsidRDefault="007009A6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ne</w:t>
            </w:r>
          </w:p>
        </w:tc>
        <w:tc>
          <w:tcPr>
            <w:tcW w:w="1852" w:type="dxa"/>
          </w:tcPr>
          <w:p w14:paraId="49ABD1C3" w14:textId="78B68487" w:rsidR="00D95876" w:rsidRPr="008D3F9E" w:rsidRDefault="007009A6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ographic location</w:t>
            </w:r>
          </w:p>
        </w:tc>
        <w:tc>
          <w:tcPr>
            <w:tcW w:w="1366" w:type="dxa"/>
          </w:tcPr>
          <w:p w14:paraId="71993020" w14:textId="77777777" w:rsidR="00D95876" w:rsidRPr="008D3F9E" w:rsidRDefault="00305BFF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experience</w:t>
            </w:r>
          </w:p>
          <w:p w14:paraId="5F9AFA35" w14:textId="70EE5730" w:rsidR="002E48A8" w:rsidRPr="008D3F9E" w:rsidRDefault="002E48A8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3965" w:type="dxa"/>
          </w:tcPr>
          <w:p w14:paraId="577DB153" w14:textId="46AE0C59" w:rsidR="00D95876" w:rsidRPr="008D3F9E" w:rsidRDefault="00305BFF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ea</w:t>
            </w:r>
            <w:r w:rsidR="00526054"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expertise</w:t>
            </w:r>
          </w:p>
        </w:tc>
        <w:tc>
          <w:tcPr>
            <w:tcW w:w="3113" w:type="dxa"/>
          </w:tcPr>
          <w:p w14:paraId="0C08907A" w14:textId="0D073624" w:rsidR="00D95876" w:rsidRPr="008D3F9E" w:rsidRDefault="00F70CCE" w:rsidP="000F50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h</w:t>
            </w:r>
            <w:r w:rsidR="00BC36B5"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atology</w:t>
            </w:r>
            <w:r w:rsidR="004727F0" w:rsidRPr="008D3F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atients in OPD/week</w:t>
            </w:r>
          </w:p>
        </w:tc>
      </w:tr>
      <w:tr w:rsidR="00BC36B5" w:rsidRPr="008D3F9E" w14:paraId="59D9137B" w14:textId="77777777" w:rsidTr="00044D05">
        <w:trPr>
          <w:trHeight w:val="669"/>
        </w:trPr>
        <w:tc>
          <w:tcPr>
            <w:tcW w:w="1122" w:type="dxa"/>
          </w:tcPr>
          <w:p w14:paraId="43A0A3D1" w14:textId="38451288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7" w:type="dxa"/>
          </w:tcPr>
          <w:p w14:paraId="7CFFB6D6" w14:textId="79161AA9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  <w:p w14:paraId="04B95CED" w14:textId="198ACDA3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2" w:type="dxa"/>
            <w:vAlign w:val="center"/>
          </w:tcPr>
          <w:p w14:paraId="15606649" w14:textId="7777777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14:paraId="1094EA5E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E98BAA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2E94F6" w14:textId="713A885E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7BFF1565" w14:textId="7777777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</w:p>
          <w:p w14:paraId="18BAC9FA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973CE7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15894B" w14:textId="0FE5F439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592EF547" w14:textId="7777777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lore, India</w:t>
            </w:r>
          </w:p>
          <w:p w14:paraId="157019EE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398E21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40D99C" w14:textId="743D73D6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55DC58F9" w14:textId="2C140617" w:rsidR="00BC36B5" w:rsidRPr="000F50A7" w:rsidRDefault="00981ED9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BC36B5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  <w:p w14:paraId="77816FA0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E4878B" w14:textId="77777777" w:rsidR="00D80161" w:rsidRPr="000F50A7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E92DEF" w14:textId="7BF38D6B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1E93ED29" w14:textId="77777777" w:rsidR="002534D3" w:rsidRPr="000F50A7" w:rsidRDefault="00BC36B5" w:rsidP="000F50A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y</w:t>
            </w:r>
          </w:p>
          <w:p w14:paraId="7609C1F4" w14:textId="68B4C9BC" w:rsidR="002534D3" w:rsidRPr="000F50A7" w:rsidRDefault="00BC36B5" w:rsidP="000F50A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</w:t>
            </w:r>
            <w:r w:rsidR="00D44EC2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3793F1C2" w14:textId="3C78816B" w:rsidR="00BC36B5" w:rsidRPr="000F50A7" w:rsidRDefault="00BC36B5" w:rsidP="000F50A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ogeneic </w:t>
            </w:r>
            <w:r w:rsidR="00D44EC2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 </w:t>
            </w:r>
            <w:r w:rsidR="00D44EC2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l </w:t>
            </w:r>
            <w:r w:rsidR="00D44EC2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lantation</w:t>
            </w:r>
          </w:p>
        </w:tc>
        <w:tc>
          <w:tcPr>
            <w:tcW w:w="3113" w:type="dxa"/>
            <w:vAlign w:val="center"/>
          </w:tcPr>
          <w:p w14:paraId="41AE6157" w14:textId="1A6BACB8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0 </w:t>
            </w:r>
          </w:p>
        </w:tc>
      </w:tr>
      <w:tr w:rsidR="00BC36B5" w:rsidRPr="008D3F9E" w14:paraId="5943AE3E" w14:textId="77777777" w:rsidTr="00044D05">
        <w:tc>
          <w:tcPr>
            <w:tcW w:w="1122" w:type="dxa"/>
          </w:tcPr>
          <w:p w14:paraId="77CD3D75" w14:textId="4CE4CCAA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</w:tcPr>
          <w:p w14:paraId="17BBA14D" w14:textId="2A13F925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02" w:type="dxa"/>
            <w:vAlign w:val="center"/>
          </w:tcPr>
          <w:p w14:paraId="094146AD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1427BAC0" w14:textId="0F108EC1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4227362F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</w:t>
            </w:r>
          </w:p>
          <w:p w14:paraId="53341EEE" w14:textId="6628B150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52" w:type="dxa"/>
            <w:vAlign w:val="center"/>
          </w:tcPr>
          <w:p w14:paraId="008A45FA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llore, India</w:t>
            </w:r>
          </w:p>
          <w:p w14:paraId="11937FBC" w14:textId="1A566C6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2BE2AF64" w14:textId="6F5E39B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  <w:p w14:paraId="6297F8A8" w14:textId="1A0AD038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7B2B290F" w14:textId="48FB1E10" w:rsidR="00BC36B5" w:rsidRPr="008D3F9E" w:rsidRDefault="00BC36B5" w:rsidP="000F50A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ukemia and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homa</w:t>
            </w:r>
          </w:p>
        </w:tc>
        <w:tc>
          <w:tcPr>
            <w:tcW w:w="3113" w:type="dxa"/>
            <w:vAlign w:val="center"/>
          </w:tcPr>
          <w:p w14:paraId="41D31118" w14:textId="720526A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0 </w:t>
            </w:r>
          </w:p>
        </w:tc>
      </w:tr>
      <w:tr w:rsidR="00BC36B5" w:rsidRPr="008D3F9E" w14:paraId="3C8DB2AE" w14:textId="77777777" w:rsidTr="00D80161">
        <w:trPr>
          <w:trHeight w:val="1153"/>
        </w:trPr>
        <w:tc>
          <w:tcPr>
            <w:tcW w:w="1122" w:type="dxa"/>
          </w:tcPr>
          <w:p w14:paraId="14806947" w14:textId="3847F853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37DA0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97" w:type="dxa"/>
          </w:tcPr>
          <w:p w14:paraId="1D5379B9" w14:textId="5B49BCC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63F76A80" w14:textId="1E3F4CE3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C0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3110C8C8" w14:textId="77777777" w:rsidR="00495C6C" w:rsidRPr="008D3F9E" w:rsidRDefault="00495C6C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EFBB63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E4BD5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717923" w14:textId="4CA8496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13873592" w14:textId="77777777" w:rsidR="00BC36B5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</w:t>
            </w:r>
          </w:p>
          <w:p w14:paraId="378EF3F3" w14:textId="77777777" w:rsidR="00D80161" w:rsidRPr="008D3F9E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6AB531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4F5977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40FFC4" w14:textId="2404702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52" w:type="dxa"/>
            <w:vAlign w:val="center"/>
          </w:tcPr>
          <w:p w14:paraId="6ADDC67B" w14:textId="77777777" w:rsidR="00BC36B5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kata, India</w:t>
            </w:r>
          </w:p>
          <w:p w14:paraId="403A4083" w14:textId="77777777" w:rsidR="00D80161" w:rsidRPr="008D3F9E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233CE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2E0E05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A0EA0D" w14:textId="0714B345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722621B6" w14:textId="188C9CF3" w:rsidR="00BC36B5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C0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CEB6577" w14:textId="77777777" w:rsidR="00D80161" w:rsidRPr="008D3F9E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99C77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7C75A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3FEB7B" w14:textId="2288A70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43EE7F7A" w14:textId="7AAC1626" w:rsidR="002534D3" w:rsidRPr="008D3F9E" w:rsidRDefault="00BC36B5" w:rsidP="000F50A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</w:t>
            </w:r>
            <w:r w:rsidR="008C6ABF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y</w:t>
            </w:r>
          </w:p>
          <w:p w14:paraId="79E38FEC" w14:textId="36DA9C60" w:rsidR="002534D3" w:rsidRPr="008D3F9E" w:rsidRDefault="00BC36B5" w:rsidP="000F50A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ne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ow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lant</w:t>
            </w:r>
          </w:p>
          <w:p w14:paraId="645BD4FF" w14:textId="77777777" w:rsidR="00D80161" w:rsidRDefault="00BC36B5" w:rsidP="000F50A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mphocytic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1878E505" w14:textId="77777777" w:rsidR="00D80161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39CA11" w14:textId="33427B17" w:rsidR="00D80161" w:rsidRPr="00D80161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3" w:type="dxa"/>
            <w:vAlign w:val="center"/>
          </w:tcPr>
          <w:p w14:paraId="70BCB6D5" w14:textId="77777777" w:rsidR="00BC36B5" w:rsidRDefault="00BC36B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00 </w:t>
            </w:r>
          </w:p>
          <w:p w14:paraId="413F2028" w14:textId="77777777" w:rsidR="00D80161" w:rsidRDefault="00D80161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A929DC" w14:textId="77777777" w:rsidR="00D80161" w:rsidRDefault="00D80161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D9469DC" w14:textId="77777777" w:rsidR="00D80161" w:rsidRDefault="00D80161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109B5BC" w14:textId="18B7C886" w:rsidR="00D80161" w:rsidRPr="008D3F9E" w:rsidRDefault="00D80161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36B5" w:rsidRPr="008D3F9E" w14:paraId="63F14AFA" w14:textId="77777777" w:rsidTr="00044D05">
        <w:trPr>
          <w:trHeight w:val="730"/>
        </w:trPr>
        <w:tc>
          <w:tcPr>
            <w:tcW w:w="1122" w:type="dxa"/>
          </w:tcPr>
          <w:p w14:paraId="230C9EB2" w14:textId="254EE184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7" w:type="dxa"/>
          </w:tcPr>
          <w:p w14:paraId="3630D234" w14:textId="7DAD582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506471DE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14:paraId="67259D06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FCEFEF" w14:textId="5A888338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1EA6D2E9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</w:p>
          <w:p w14:paraId="78323843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8D4B89" w14:textId="19AF90AF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4BBB8126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Delhi, India</w:t>
            </w:r>
          </w:p>
          <w:p w14:paraId="1297AAF4" w14:textId="25E5E334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2B9B8501" w14:textId="0BC3234C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</w:p>
          <w:p w14:paraId="523C08D2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86007F" w14:textId="060D95E4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052DD7F1" w14:textId="77777777" w:rsidR="002534D3" w:rsidRPr="008D3F9E" w:rsidRDefault="00BC36B5" w:rsidP="000F50A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</w:t>
            </w:r>
            <w:r w:rsidR="002534D3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logy</w:t>
            </w:r>
          </w:p>
          <w:p w14:paraId="49B0C949" w14:textId="77777777" w:rsidR="002534D3" w:rsidRPr="008D3F9E" w:rsidRDefault="00BC36B5" w:rsidP="000F50A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Lymphocytic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32CDE845" w14:textId="3D2469D5" w:rsidR="00BC36B5" w:rsidRPr="008D3F9E" w:rsidRDefault="00BC36B5" w:rsidP="000F50A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ne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ow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lant</w:t>
            </w:r>
          </w:p>
        </w:tc>
        <w:tc>
          <w:tcPr>
            <w:tcW w:w="3113" w:type="dxa"/>
            <w:vAlign w:val="center"/>
          </w:tcPr>
          <w:p w14:paraId="20547AA2" w14:textId="65897CD4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  <w:r w:rsidR="0026335D"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BC36B5" w:rsidRPr="008D3F9E" w14:paraId="7F5740B4" w14:textId="77777777" w:rsidTr="00044D05">
        <w:tc>
          <w:tcPr>
            <w:tcW w:w="1122" w:type="dxa"/>
          </w:tcPr>
          <w:p w14:paraId="3AD64684" w14:textId="3C0E5BFF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37DA0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97" w:type="dxa"/>
          </w:tcPr>
          <w:p w14:paraId="495C0CCB" w14:textId="615E8EBB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02" w:type="dxa"/>
            <w:vAlign w:val="center"/>
          </w:tcPr>
          <w:p w14:paraId="4364FA37" w14:textId="7777777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  <w:p w14:paraId="6B63B597" w14:textId="33D9BE44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0BCB7DC0" w14:textId="7777777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</w:t>
            </w:r>
          </w:p>
          <w:p w14:paraId="6B3A46A2" w14:textId="7A578D0F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52" w:type="dxa"/>
            <w:vAlign w:val="center"/>
          </w:tcPr>
          <w:p w14:paraId="1C07D752" w14:textId="7777777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wahati, India</w:t>
            </w:r>
          </w:p>
          <w:p w14:paraId="35B49A88" w14:textId="73DC2021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39224544" w14:textId="2E7D57FE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</w:p>
          <w:p w14:paraId="6C99199D" w14:textId="1F025FCF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67E5CF4A" w14:textId="77777777" w:rsidR="002534D3" w:rsidRPr="000F50A7" w:rsidRDefault="00BC36B5" w:rsidP="000F50A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y</w:t>
            </w:r>
          </w:p>
          <w:p w14:paraId="48787D71" w14:textId="218C3CEE" w:rsidR="00BC36B5" w:rsidRPr="000F50A7" w:rsidRDefault="00BC36B5" w:rsidP="000F50A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</w:t>
            </w:r>
          </w:p>
        </w:tc>
        <w:tc>
          <w:tcPr>
            <w:tcW w:w="3113" w:type="dxa"/>
            <w:vAlign w:val="center"/>
          </w:tcPr>
          <w:p w14:paraId="517136FC" w14:textId="7D752CA5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  <w:r w:rsidR="0026335D" w:rsidRPr="000F50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BC36B5" w:rsidRPr="008D3F9E" w14:paraId="0D205611" w14:textId="77777777" w:rsidTr="00044D05">
        <w:tc>
          <w:tcPr>
            <w:tcW w:w="1122" w:type="dxa"/>
          </w:tcPr>
          <w:p w14:paraId="515A2D74" w14:textId="0C8CDA5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27F9D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97" w:type="dxa"/>
          </w:tcPr>
          <w:p w14:paraId="0B8EA2EB" w14:textId="0396752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02" w:type="dxa"/>
            <w:vAlign w:val="center"/>
          </w:tcPr>
          <w:p w14:paraId="0E22E599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7A0CDACC" w14:textId="7594127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62F9936E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st </w:t>
            </w:r>
          </w:p>
          <w:p w14:paraId="75628554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32C49C" w14:textId="3D93EC8C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396BDD14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mbai, India </w:t>
            </w:r>
          </w:p>
          <w:p w14:paraId="68AD824A" w14:textId="786CFC3C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46C54F59" w14:textId="6FF34D68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</w:p>
          <w:p w14:paraId="636C471E" w14:textId="65625E2A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1ABB526A" w14:textId="77777777" w:rsidR="002534D3" w:rsidRPr="008D3F9E" w:rsidRDefault="00BC36B5" w:rsidP="000F50A7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atolymphoid </w:t>
            </w:r>
            <w:r w:rsidR="002534D3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ease</w:t>
            </w:r>
          </w:p>
          <w:p w14:paraId="21E3BD6E" w14:textId="51221DE1" w:rsidR="00036147" w:rsidRPr="008D3F9E" w:rsidRDefault="00D44EC2" w:rsidP="000F50A7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-Hodgkin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homa in HIV/AIDS</w:t>
            </w:r>
          </w:p>
          <w:p w14:paraId="4BF13BDD" w14:textId="26E3FEA2" w:rsidR="00BC36B5" w:rsidRPr="008D3F9E" w:rsidRDefault="00D44EC2" w:rsidP="000F50A7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lt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e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mphoblastic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</w:tc>
        <w:tc>
          <w:tcPr>
            <w:tcW w:w="3113" w:type="dxa"/>
            <w:vAlign w:val="center"/>
          </w:tcPr>
          <w:p w14:paraId="009271B1" w14:textId="7155DBD9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  <w:r w:rsidR="0026335D"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BC36B5" w:rsidRPr="008D3F9E" w14:paraId="3BE46178" w14:textId="77777777" w:rsidTr="00044D05">
        <w:tc>
          <w:tcPr>
            <w:tcW w:w="1122" w:type="dxa"/>
          </w:tcPr>
          <w:p w14:paraId="2C927796" w14:textId="1F17F02E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997" w:type="dxa"/>
          </w:tcPr>
          <w:p w14:paraId="0A027752" w14:textId="74EF3BDF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094A0B22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  <w:p w14:paraId="1BA83B01" w14:textId="06B6BF4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3FF035B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</w:p>
          <w:p w14:paraId="1FEC45A8" w14:textId="04BDB734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307C3FAE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digarh, India</w:t>
            </w:r>
          </w:p>
          <w:p w14:paraId="46390746" w14:textId="27410E15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744C703B" w14:textId="725ECAD9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 </w:t>
            </w:r>
          </w:p>
          <w:p w14:paraId="14D8E455" w14:textId="4962F48C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761DCA8B" w14:textId="77777777" w:rsidR="00036147" w:rsidRPr="008D3F9E" w:rsidRDefault="00BC36B5" w:rsidP="000F50A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Hematology Oncology</w:t>
            </w:r>
          </w:p>
          <w:p w14:paraId="4C20A5BF" w14:textId="13AC59CE" w:rsidR="00036147" w:rsidRPr="008D3F9E" w:rsidRDefault="00BC36B5" w:rsidP="000F50A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ne Marrow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lant</w:t>
            </w:r>
          </w:p>
          <w:p w14:paraId="5FBC4F38" w14:textId="236C16FF" w:rsidR="00BC36B5" w:rsidRPr="008D3F9E" w:rsidRDefault="00BC36B5" w:rsidP="000F50A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Lymphocytic </w:t>
            </w:r>
            <w:r w:rsidR="00D76F4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</w:tc>
        <w:tc>
          <w:tcPr>
            <w:tcW w:w="3113" w:type="dxa"/>
            <w:vAlign w:val="center"/>
          </w:tcPr>
          <w:p w14:paraId="4301DDE8" w14:textId="37422951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  <w:r w:rsidR="0026335D"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6FB6373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37F5FA" w14:textId="3A1F89EF" w:rsidR="00D72224" w:rsidRPr="008D3F9E" w:rsidRDefault="00D72224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36B5" w:rsidRPr="008D3F9E" w14:paraId="5F1217C3" w14:textId="77777777" w:rsidTr="00044D05">
        <w:tc>
          <w:tcPr>
            <w:tcW w:w="1122" w:type="dxa"/>
          </w:tcPr>
          <w:p w14:paraId="25FB1AEC" w14:textId="43D87798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27F9D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97" w:type="dxa"/>
          </w:tcPr>
          <w:p w14:paraId="2D448D07" w14:textId="18D8C589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0D5249D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  <w:p w14:paraId="6CECF851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E30F59" w14:textId="64FA2F14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0AAA9C6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</w:t>
            </w:r>
          </w:p>
          <w:p w14:paraId="56D09FF3" w14:textId="3011F37C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52" w:type="dxa"/>
            <w:vAlign w:val="center"/>
          </w:tcPr>
          <w:p w14:paraId="4248C0B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erabad, India</w:t>
            </w:r>
          </w:p>
          <w:p w14:paraId="7C2E2B17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950638" w14:textId="0F31950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108D5183" w14:textId="76A6C6A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</w:p>
          <w:p w14:paraId="1C1C5D20" w14:textId="1836599E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20716E01" w14:textId="0BC1B5A8" w:rsidR="00036147" w:rsidRPr="008D3F9E" w:rsidRDefault="00BC36B5" w:rsidP="000F50A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lastic Anemia</w:t>
            </w:r>
          </w:p>
          <w:p w14:paraId="6EBCE272" w14:textId="2162A22F" w:rsidR="00036147" w:rsidRPr="008D3F9E" w:rsidRDefault="00BC36B5" w:rsidP="000F50A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 and Lymphoma</w:t>
            </w:r>
          </w:p>
          <w:p w14:paraId="16D40A38" w14:textId="77777777" w:rsidR="00036147" w:rsidRPr="008D3F9E" w:rsidRDefault="00BC36B5" w:rsidP="000F50A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ma</w:t>
            </w:r>
          </w:p>
          <w:p w14:paraId="072D52BF" w14:textId="565BB24D" w:rsidR="00BC36B5" w:rsidRPr="008D3F9E" w:rsidRDefault="00BC36B5" w:rsidP="000F50A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m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l </w:t>
            </w:r>
            <w:r w:rsidR="00D44EC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lantation</w:t>
            </w:r>
          </w:p>
        </w:tc>
        <w:tc>
          <w:tcPr>
            <w:tcW w:w="3113" w:type="dxa"/>
            <w:vAlign w:val="center"/>
          </w:tcPr>
          <w:p w14:paraId="70CC0CC0" w14:textId="7DB4CD03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  <w:r w:rsidR="00753585" w:rsidRPr="008D3F9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–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</w:tr>
      <w:tr w:rsidR="00BC36B5" w:rsidRPr="008D3F9E" w14:paraId="0144C3F7" w14:textId="77777777" w:rsidTr="00044D05">
        <w:trPr>
          <w:trHeight w:val="1696"/>
        </w:trPr>
        <w:tc>
          <w:tcPr>
            <w:tcW w:w="1122" w:type="dxa"/>
          </w:tcPr>
          <w:p w14:paraId="2A360DF6" w14:textId="6E44109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7" w:type="dxa"/>
          </w:tcPr>
          <w:p w14:paraId="76C2578D" w14:textId="4F1EE56C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2C24495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  <w:p w14:paraId="5BA2124F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52F452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DE5E4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C8B5D7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511902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4F78C8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A5BD7A" w14:textId="60CA3C35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7C8AD2E1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</w:p>
          <w:p w14:paraId="7ED674D5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7B06F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EBF9D9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5D095C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E108F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743CC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62B189" w14:textId="60704E2F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430A3A2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Delhi, India</w:t>
            </w:r>
          </w:p>
          <w:p w14:paraId="07C7E29C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EA4E3A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FE13FC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48530C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D03C39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1E7DB8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41A1CC" w14:textId="512C50A4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6947C7EF" w14:textId="7503832D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772CA"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32403BE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814FFD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2D7A8A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25A329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E8BA53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E8DE75" w14:textId="46C0B238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308D86D8" w14:textId="77777777" w:rsidR="00036147" w:rsidRPr="008D3F9E" w:rsidRDefault="00BC36B5" w:rsidP="000F50A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 Oncologists and Bone Marrow Transplant</w:t>
            </w:r>
          </w:p>
          <w:p w14:paraId="6DF4ABE8" w14:textId="77777777" w:rsidR="008419A2" w:rsidRPr="008D3F9E" w:rsidRDefault="00BC36B5" w:rsidP="000F50A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Lymphocytic </w:t>
            </w:r>
            <w:r w:rsidR="00036147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4AAB160E" w14:textId="47FA0EF6" w:rsidR="00BC36B5" w:rsidRPr="008D3F9E" w:rsidRDefault="00D44EC2" w:rsidP="000F50A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logenic and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ologous </w:t>
            </w:r>
            <w:r w:rsidR="002534D3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ne Marrow Transplant 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gnant and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ignant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od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rders</w:t>
            </w:r>
            <w:r w:rsidR="008419A2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lassemia and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stic </w:t>
            </w:r>
            <w:r w:rsidR="00B5491A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mia</w:t>
            </w:r>
          </w:p>
        </w:tc>
        <w:tc>
          <w:tcPr>
            <w:tcW w:w="3113" w:type="dxa"/>
            <w:vAlign w:val="center"/>
          </w:tcPr>
          <w:p w14:paraId="2079F1FA" w14:textId="4C9A4965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BC36B5" w:rsidRPr="008D3F9E" w14:paraId="24AC1AE9" w14:textId="77777777" w:rsidTr="00044D05">
        <w:tc>
          <w:tcPr>
            <w:tcW w:w="1122" w:type="dxa"/>
          </w:tcPr>
          <w:p w14:paraId="425AE460" w14:textId="4D1E8731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7" w:type="dxa"/>
          </w:tcPr>
          <w:p w14:paraId="33F81DD4" w14:textId="4FC3CA0B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55E5E8F3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14:paraId="6A195181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235103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9D1785" w14:textId="7666505E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377B055D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</w:p>
          <w:p w14:paraId="7B5960D5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9C2A6D" w14:textId="2BFF472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7214B117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ducherry, India</w:t>
            </w:r>
          </w:p>
          <w:p w14:paraId="45C6D44F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145AA9" w14:textId="04E7A58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37393921" w14:textId="63A9B7A5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</w:p>
          <w:p w14:paraId="5E0A961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8AC7C9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E6CEAC" w14:textId="1432EE7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42EADEF6" w14:textId="77777777" w:rsidR="00894B1C" w:rsidRPr="008D3F9E" w:rsidRDefault="00BC36B5" w:rsidP="000F50A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atological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rs</w:t>
            </w:r>
          </w:p>
          <w:p w14:paraId="5D7FBBDE" w14:textId="77777777" w:rsidR="00894B1C" w:rsidRPr="008D3F9E" w:rsidRDefault="00BC36B5" w:rsidP="000F50A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ortive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in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cer</w:t>
            </w:r>
          </w:p>
          <w:p w14:paraId="77938F0C" w14:textId="65F32F67" w:rsidR="00BC36B5" w:rsidRPr="008D3F9E" w:rsidRDefault="00BC36B5" w:rsidP="000F50A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Lymphocytic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</w:tc>
        <w:tc>
          <w:tcPr>
            <w:tcW w:w="3113" w:type="dxa"/>
            <w:vAlign w:val="center"/>
          </w:tcPr>
          <w:p w14:paraId="77CF6C9E" w14:textId="77777777" w:rsidR="00D23833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 cases of all cancers,</w:t>
            </w:r>
          </w:p>
          <w:p w14:paraId="72E3B538" w14:textId="3D6E7F40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r w:rsidR="00753585" w:rsidRPr="008D3F9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–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  <w:r w:rsidR="00BE4B13"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ses of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matological cancers</w:t>
            </w:r>
          </w:p>
        </w:tc>
      </w:tr>
      <w:tr w:rsidR="00BC36B5" w:rsidRPr="008D3F9E" w14:paraId="631ABA00" w14:textId="77777777" w:rsidTr="00044D05">
        <w:tc>
          <w:tcPr>
            <w:tcW w:w="1122" w:type="dxa"/>
          </w:tcPr>
          <w:p w14:paraId="4BBFC9CA" w14:textId="418F23C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7" w:type="dxa"/>
          </w:tcPr>
          <w:p w14:paraId="17AD1E75" w14:textId="252AD613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1604285D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  <w:p w14:paraId="1EF48AA5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AC29B1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761A56" w14:textId="6866AA9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1774A6B5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th </w:t>
            </w:r>
          </w:p>
          <w:p w14:paraId="473FAC5F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A65E40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DD390C" w14:textId="2499E301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17AB24E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hi, India</w:t>
            </w:r>
          </w:p>
          <w:p w14:paraId="30A339DF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7C0CF6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E2591A" w14:textId="2A0874F8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1198CEA3" w14:textId="6BB67B66" w:rsidR="0075358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</w:p>
          <w:p w14:paraId="75F334FA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8108D3" w14:textId="4EC7460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3F792A12" w14:textId="77777777" w:rsidR="00894B1C" w:rsidRPr="008D3F9E" w:rsidRDefault="00BC36B5" w:rsidP="000F50A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mphoblastic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52C98EC6" w14:textId="77777777" w:rsidR="00894B1C" w:rsidRPr="008D3F9E" w:rsidRDefault="0096462C" w:rsidP="000F50A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te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loid 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6DCC9A97" w14:textId="77777777" w:rsidR="00894B1C" w:rsidRPr="008D3F9E" w:rsidRDefault="00BC36B5" w:rsidP="000F50A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ne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row 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ure</w:t>
            </w:r>
          </w:p>
          <w:p w14:paraId="65C6B205" w14:textId="53148541" w:rsidR="00894B1C" w:rsidRPr="008D3F9E" w:rsidRDefault="00BC36B5" w:rsidP="000F50A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ma</w:t>
            </w:r>
          </w:p>
          <w:p w14:paraId="403C39FB" w14:textId="5548E1A2" w:rsidR="00EF307A" w:rsidRPr="008D3F9E" w:rsidRDefault="008F108E" w:rsidP="000F50A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C36B5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lt</w:t>
            </w:r>
            <w:r w:rsidR="0096462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ne Marrow Transplant</w:t>
            </w:r>
          </w:p>
        </w:tc>
        <w:tc>
          <w:tcPr>
            <w:tcW w:w="3113" w:type="dxa"/>
            <w:vAlign w:val="center"/>
          </w:tcPr>
          <w:p w14:paraId="618915EB" w14:textId="107C64C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753585" w:rsidRPr="008D3F9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–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 new </w:t>
            </w:r>
            <w:r w:rsidR="00BE4B13"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="00520F08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e lymphoblastic leukemia</w:t>
            </w:r>
            <w:r w:rsidR="008468C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="00520F08"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lt plus pediatric) </w:t>
            </w:r>
          </w:p>
        </w:tc>
      </w:tr>
      <w:tr w:rsidR="00BC36B5" w:rsidRPr="008D3F9E" w14:paraId="317DDCCD" w14:textId="77777777" w:rsidTr="00044D05">
        <w:tc>
          <w:tcPr>
            <w:tcW w:w="1122" w:type="dxa"/>
          </w:tcPr>
          <w:p w14:paraId="6665F756" w14:textId="5D43CFD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7" w:type="dxa"/>
          </w:tcPr>
          <w:p w14:paraId="70CE89C3" w14:textId="776354B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37E2F2CD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  <w:p w14:paraId="6B117626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B8BE41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87F0C8" w14:textId="17EE86DE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6EBDCB1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st </w:t>
            </w:r>
          </w:p>
          <w:p w14:paraId="0179665B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3B79C7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2CF4B6" w14:textId="2958582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4B4E3D82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e, India</w:t>
            </w:r>
          </w:p>
          <w:p w14:paraId="2A6172A6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57A4E6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B4AB9A" w14:textId="777818AD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15A8C92C" w14:textId="0C39BE71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  <w:p w14:paraId="6674EAC6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7A791D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2829B5" w14:textId="2E5F9F99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51A7A634" w14:textId="6804E794" w:rsidR="00894B1C" w:rsidRPr="008D3F9E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atology and Bone Marrow </w:t>
            </w:r>
            <w:r w:rsidR="00894B1C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plant</w:t>
            </w:r>
          </w:p>
          <w:p w14:paraId="24D4E929" w14:textId="27A00B02" w:rsidR="00EF307A" w:rsidRPr="008D3F9E" w:rsidRDefault="0096462C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Lymphoblastic Leukemia</w:t>
            </w:r>
          </w:p>
        </w:tc>
        <w:tc>
          <w:tcPr>
            <w:tcW w:w="3113" w:type="dxa"/>
            <w:vAlign w:val="center"/>
          </w:tcPr>
          <w:p w14:paraId="17018CA9" w14:textId="44EFCB95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  <w:r w:rsidR="00753585" w:rsidRPr="008D3F9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–</w:t>
            </w: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0 </w:t>
            </w:r>
          </w:p>
        </w:tc>
      </w:tr>
      <w:tr w:rsidR="00BC36B5" w:rsidRPr="008D3F9E" w14:paraId="4FC31AD9" w14:textId="77777777" w:rsidTr="00044D05">
        <w:tc>
          <w:tcPr>
            <w:tcW w:w="1122" w:type="dxa"/>
          </w:tcPr>
          <w:p w14:paraId="0D04A154" w14:textId="48DE1ADE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97" w:type="dxa"/>
          </w:tcPr>
          <w:p w14:paraId="05ADDB3A" w14:textId="5E6653E3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4C00E3"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02" w:type="dxa"/>
            <w:vAlign w:val="center"/>
          </w:tcPr>
          <w:p w14:paraId="53E5CCCB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2039B3A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BFED06" w14:textId="030CADAC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1200587A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</w:t>
            </w:r>
          </w:p>
          <w:p w14:paraId="5995F9B4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F4FEC8" w14:textId="3A794698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52" w:type="dxa"/>
            <w:vAlign w:val="center"/>
          </w:tcPr>
          <w:p w14:paraId="02DC9DC9" w14:textId="77777777" w:rsidR="00BC36B5" w:rsidRPr="00B772CA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galuru, India</w:t>
            </w:r>
          </w:p>
          <w:p w14:paraId="15FD7432" w14:textId="77777777" w:rsidR="00EF307A" w:rsidRPr="00B772CA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251F86" w14:textId="77777777" w:rsidR="00EF307A" w:rsidRPr="00B772CA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DF2563" w14:textId="52EA9A0F" w:rsidR="00EF307A" w:rsidRPr="00B772CA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08101320" w14:textId="173A6E0F" w:rsidR="00BC36B5" w:rsidRPr="00B772CA" w:rsidRDefault="00981ED9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gt;</w:t>
            </w:r>
            <w:r w:rsidR="00BC36B5" w:rsidRPr="00B77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  <w:p w14:paraId="670BBAB6" w14:textId="77777777" w:rsidR="00EF307A" w:rsidRPr="00B772CA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A9FB90" w14:textId="364FAF46" w:rsidR="00EF307A" w:rsidRPr="00B772CA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05674C6D" w14:textId="77777777" w:rsidR="00894B1C" w:rsidRPr="000F50A7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 Marrow Transplant (Stem Cell Transplant)</w:t>
            </w:r>
          </w:p>
          <w:p w14:paraId="5A413546" w14:textId="66EBAF43" w:rsidR="00894B1C" w:rsidRPr="000F50A7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</w:t>
            </w:r>
            <w:r w:rsidR="002534D3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logy</w:t>
            </w:r>
          </w:p>
          <w:p w14:paraId="750349EB" w14:textId="64D95ACA" w:rsidR="00894B1C" w:rsidRDefault="006A2014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ymphoma</w:t>
            </w:r>
          </w:p>
          <w:p w14:paraId="017CEFF2" w14:textId="434D0434" w:rsidR="006A2014" w:rsidRDefault="006A2014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ma</w:t>
            </w:r>
          </w:p>
          <w:p w14:paraId="7CA72996" w14:textId="65C75770" w:rsidR="006A2014" w:rsidRPr="000F50A7" w:rsidRDefault="006A2014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 T cell therapy</w:t>
            </w:r>
          </w:p>
          <w:p w14:paraId="4624B0C8" w14:textId="1F350FE7" w:rsidR="00753585" w:rsidRPr="000F50A7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Lymphocytic </w:t>
            </w:r>
            <w:r w:rsidR="00852D54" w:rsidRPr="000F5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</w:t>
            </w:r>
          </w:p>
        </w:tc>
        <w:tc>
          <w:tcPr>
            <w:tcW w:w="3113" w:type="dxa"/>
            <w:vAlign w:val="center"/>
          </w:tcPr>
          <w:p w14:paraId="2DE91799" w14:textId="51400537" w:rsidR="00BC36B5" w:rsidRPr="000F50A7" w:rsidRDefault="00BC36B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F50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00</w:t>
            </w:r>
            <w:r w:rsidR="00753585" w:rsidRPr="000F50A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IN"/>
              </w:rPr>
              <w:t>–</w:t>
            </w:r>
            <w:r w:rsidRPr="000F50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50 </w:t>
            </w:r>
          </w:p>
          <w:p w14:paraId="0D3AADBC" w14:textId="77777777" w:rsidR="00753585" w:rsidRPr="000F50A7" w:rsidRDefault="0075358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89ED0F6" w14:textId="623B04F9" w:rsidR="00753585" w:rsidRPr="000F50A7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36B5" w:rsidRPr="008D3F9E" w14:paraId="7C09515D" w14:textId="77777777" w:rsidTr="00044D05">
        <w:tc>
          <w:tcPr>
            <w:tcW w:w="1122" w:type="dxa"/>
          </w:tcPr>
          <w:p w14:paraId="29088888" w14:textId="206D595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B27F9D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97" w:type="dxa"/>
          </w:tcPr>
          <w:p w14:paraId="476A8B7F" w14:textId="3607A4F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72E630AA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225C6CF9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EEB966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C6086A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76598E" w14:textId="7F4B3F3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38918FD0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st </w:t>
            </w:r>
          </w:p>
          <w:p w14:paraId="1435DEC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67C4B1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EA107A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56954C" w14:textId="5FF1878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5CA409D8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kata, India</w:t>
            </w:r>
          </w:p>
          <w:p w14:paraId="43148588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C29AE1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049492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AA4FFD" w14:textId="3ABC9749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2DB9BA75" w14:textId="0EACB72B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  <w:p w14:paraId="3F0071BE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F1EC2D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91AB61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CB6C6A" w14:textId="05FE51B8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7C26FC62" w14:textId="51AFE36A" w:rsidR="00894B1C" w:rsidRPr="008D3F9E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y and Hemato</w:t>
            </w:r>
            <w:r w:rsidR="002534D3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logy</w:t>
            </w:r>
          </w:p>
          <w:p w14:paraId="5F9DE015" w14:textId="1D41B0C3" w:rsidR="00BC36B5" w:rsidRPr="008D3F9E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Lymphocytic </w:t>
            </w:r>
            <w:r w:rsidR="008F108E"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emia</w:t>
            </w:r>
          </w:p>
          <w:p w14:paraId="06914C00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2ABFC3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0AC746" w14:textId="7D999D0C" w:rsidR="00894B1C" w:rsidRPr="008D3F9E" w:rsidRDefault="00894B1C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3" w:type="dxa"/>
            <w:vAlign w:val="center"/>
          </w:tcPr>
          <w:p w14:paraId="3EE30976" w14:textId="225B1F7A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0 </w:t>
            </w:r>
          </w:p>
          <w:p w14:paraId="328A2819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D194BC8" w14:textId="77777777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8B74B7" w14:textId="79312304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36B5" w:rsidRPr="008D3F9E" w14:paraId="01CA1A39" w14:textId="77777777" w:rsidTr="00044D05">
        <w:tc>
          <w:tcPr>
            <w:tcW w:w="1122" w:type="dxa"/>
          </w:tcPr>
          <w:p w14:paraId="7C940830" w14:textId="70C4E50B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97" w:type="dxa"/>
          </w:tcPr>
          <w:p w14:paraId="560B0290" w14:textId="5E4FB37A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02" w:type="dxa"/>
            <w:vAlign w:val="center"/>
          </w:tcPr>
          <w:p w14:paraId="1FFFA83C" w14:textId="656106BD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C0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652ED3FE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6E2227" w14:textId="2DE5D526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  <w:vAlign w:val="center"/>
          </w:tcPr>
          <w:p w14:paraId="11389E3E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</w:t>
            </w:r>
          </w:p>
          <w:p w14:paraId="6A28A20C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213C30" w14:textId="441B6619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vAlign w:val="center"/>
          </w:tcPr>
          <w:p w14:paraId="6596A6BF" w14:textId="77777777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nai, India</w:t>
            </w:r>
          </w:p>
          <w:p w14:paraId="7BFA93CD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0EC763" w14:textId="5F87E8CB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vAlign w:val="center"/>
          </w:tcPr>
          <w:p w14:paraId="79D3CAA5" w14:textId="76945BE2" w:rsidR="00BC36B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</w:t>
            </w:r>
          </w:p>
          <w:p w14:paraId="49057DAD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042BE2" w14:textId="4D12103B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vAlign w:val="center"/>
          </w:tcPr>
          <w:p w14:paraId="21E55990" w14:textId="7EAD29BE" w:rsidR="00BC36B5" w:rsidRPr="008D3F9E" w:rsidRDefault="00BC36B5" w:rsidP="000F50A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and Pediatric Oncology</w:t>
            </w:r>
          </w:p>
          <w:p w14:paraId="65D0CD75" w14:textId="77777777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144DF4" w14:textId="76A9A94C" w:rsidR="00EF307A" w:rsidRPr="008D3F9E" w:rsidRDefault="00EF307A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3" w:type="dxa"/>
            <w:vAlign w:val="center"/>
          </w:tcPr>
          <w:p w14:paraId="109C7EFC" w14:textId="2742AE60" w:rsidR="00753585" w:rsidRPr="008D3F9E" w:rsidRDefault="00BC36B5" w:rsidP="000F50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3F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00 </w:t>
            </w:r>
          </w:p>
          <w:p w14:paraId="53FF3CBE" w14:textId="0B45D22B" w:rsidR="00753585" w:rsidRPr="008D3F9E" w:rsidRDefault="00753585" w:rsidP="000F50A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D7133F5" w14:textId="77777777" w:rsidR="00873022" w:rsidRPr="008D3F9E" w:rsidRDefault="00873022" w:rsidP="008D3F9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E30F0B" w14:textId="63B432D2" w:rsidR="00873022" w:rsidRPr="008D3F9E" w:rsidRDefault="00F536BA" w:rsidP="008D3F9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hAnsi="Times New Roman" w:cs="Times New Roman"/>
          <w:sz w:val="24"/>
          <w:szCs w:val="24"/>
          <w:lang w:val="en-US"/>
        </w:rPr>
        <w:t xml:space="preserve">*Did not participate in </w:t>
      </w:r>
      <w:r w:rsidR="00B27F9D" w:rsidRPr="008D3F9E">
        <w:rPr>
          <w:rFonts w:ascii="Times New Roman" w:hAnsi="Times New Roman" w:cs="Times New Roman"/>
          <w:sz w:val="24"/>
          <w:szCs w:val="24"/>
          <w:lang w:val="en-US"/>
        </w:rPr>
        <w:t xml:space="preserve">Delphi </w:t>
      </w:r>
      <w:r w:rsidRPr="008D3F9E">
        <w:rPr>
          <w:rFonts w:ascii="Times New Roman" w:hAnsi="Times New Roman" w:cs="Times New Roman"/>
          <w:sz w:val="24"/>
          <w:szCs w:val="24"/>
          <w:lang w:val="en-US"/>
        </w:rPr>
        <w:t>round 2 survey</w:t>
      </w:r>
      <w:r w:rsidR="00D717EB" w:rsidRPr="008D3F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5E79EF" w14:textId="5A940C1A" w:rsidR="00873022" w:rsidRPr="008D3F9E" w:rsidRDefault="00B27F9D" w:rsidP="008D3F9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hAnsi="Times New Roman" w:cs="Times New Roman"/>
          <w:sz w:val="24"/>
          <w:szCs w:val="24"/>
          <w:lang w:val="en-US"/>
        </w:rPr>
        <w:t>**Did not participate in Delphi round 3 survey</w:t>
      </w:r>
      <w:r w:rsidR="00D717EB" w:rsidRPr="008D3F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53481E" w14:textId="77777777" w:rsidR="00427BBC" w:rsidRPr="008D3F9E" w:rsidRDefault="00427BBC" w:rsidP="008D3F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D63F7" w14:textId="2279B962" w:rsidR="00873022" w:rsidRPr="008D3F9E" w:rsidRDefault="00873022" w:rsidP="008D3F9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sponse Rate and Efforts Taken to Increase Participation</w:t>
      </w:r>
    </w:p>
    <w:p w14:paraId="411B4AE7" w14:textId="77777777" w:rsidR="00F33439" w:rsidRPr="008D3F9E" w:rsidRDefault="00F33439" w:rsidP="008D3F9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449A96A" w14:textId="781492EA" w:rsidR="00F33439" w:rsidRPr="008D3F9E" w:rsidRDefault="00F33439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Delphi survey round 1, there was 100% participation (N=15) from the </w:t>
      </w:r>
      <w:r w:rsidR="00706D05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panelists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. The pane</w:t>
      </w:r>
      <w:r w:rsidR="00C366C3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ts were followed up via email reminders to complete the survey. Round 2 and </w:t>
      </w:r>
      <w:r w:rsidR="004A0573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ound 3 survey</w:t>
      </w:r>
      <w:r w:rsidR="005A0265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d 87% (N=13) and 80% (N=12) participation</w:t>
      </w:r>
      <w:r w:rsidR="0095553A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 respectively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. The response rate for each of the consensus opinions is already available within the manuscript.</w:t>
      </w:r>
    </w:p>
    <w:p w14:paraId="1CEE54B5" w14:textId="77777777" w:rsidR="000F50A7" w:rsidRDefault="000F50A7" w:rsidP="008D3F9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E37E071" w14:textId="424CF20A" w:rsidR="00873022" w:rsidRPr="008D3F9E" w:rsidRDefault="00873022" w:rsidP="008D3F9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ressing Potential Sources of Bias</w:t>
      </w:r>
    </w:p>
    <w:p w14:paraId="00AA1E2E" w14:textId="77777777" w:rsidR="00873022" w:rsidRPr="008D3F9E" w:rsidRDefault="00873022" w:rsidP="008D3F9E">
      <w:pPr>
        <w:spacing w:after="0" w:line="36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D1EB13" w14:textId="4AD623AD" w:rsidR="000F50A7" w:rsidRDefault="00873022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flicts of interest or strong personal opinions among panel members can negatively impact the reliability and validity of the process. </w:t>
      </w:r>
      <w:r w:rsidR="00E609F7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el members </w:t>
      </w:r>
      <w:r w:rsidR="00E609F7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were carefully</w:t>
      </w:r>
      <w:r w:rsidR="00D83704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lected</w:t>
      </w:r>
      <w:r w:rsidR="00E609F7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 and they have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de clinical expertise and knowledge in the field. </w:t>
      </w:r>
      <w:r w:rsidR="00E609F7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They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asked to disclose any conflicts of 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interest or personal biases they may have that could potentially impact their responses before the process. Anonymity was maintained during the survey process to encourage panel members </w:t>
      </w:r>
      <w:r w:rsidR="002B3626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provide honest and unbiased feedback</w:t>
      </w:r>
      <w:r w:rsidR="00E609F7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 third-party facilitator was used to collect and collate responses. During group discussions, all panelists were encouraged </w:t>
      </w:r>
      <w:r w:rsidR="00114019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to participate</w:t>
      </w:r>
      <w:r w:rsidR="000E5BBD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tively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. The differences in opinions were also discussed</w:t>
      </w:r>
      <w:r w:rsidR="00DE459E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questions/statements were modified and posed for the next round of voting.</w:t>
      </w:r>
    </w:p>
    <w:p w14:paraId="2EE1CE66" w14:textId="77777777" w:rsidR="000F50A7" w:rsidRPr="000F50A7" w:rsidRDefault="000F50A7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65D586" w14:textId="0D975BD3" w:rsidR="00873022" w:rsidRPr="008D3F9E" w:rsidRDefault="00873022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Questionnaire Development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5BD668F" w14:textId="0AEBDD84" w:rsidR="00873022" w:rsidRPr="008D3F9E" w:rsidRDefault="00873022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An independent facilitator (BioQuest Solutions Pvt</w:t>
      </w:r>
      <w:r w:rsidR="00732919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td</w:t>
      </w:r>
      <w:r w:rsidR="00732919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) was appointed for literature review and questionnaire development. The appointed Chair provided guidance on broad topics of the questionnaire and review</w:t>
      </w:r>
      <w:r w:rsidR="001C161C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questionnaire for its clinical relevance. The independent facilitator performed a th</w:t>
      </w:r>
      <w:r w:rsidR="00732919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ugh literature review to identify relevant articles between January 2001 and September 2022 using keywords such as “B-cell acute lymphoblastic leukemia,” “diagnosis,” “management,” “relapsed/refractory,” and “guidelines.” The questionnaire was broadly </w:t>
      </w:r>
      <w:r w:rsidR="007D78FA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gmented 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include relevant questions under diagnosis and risk assignment, frontline treatment, and choice of therapy in </w:t>
      </w:r>
      <w:r w:rsidR="00BC0DD3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relapsed/refractory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ttings (optimal and real-world practice).</w:t>
      </w:r>
      <w:r w:rsidRPr="008D3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The terms ‘optimal choice’ and ‘real-world choice’ were defined by the moderator and the experts during the first round of discussion</w:t>
      </w:r>
      <w:r w:rsidR="00E52AEB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he same was adopted in the second round of voting.</w:t>
      </w:r>
      <w:r w:rsidR="00AE4ED2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questionnaire was shared with the panel members through an online survey platform.</w:t>
      </w:r>
    </w:p>
    <w:p w14:paraId="2BB520BB" w14:textId="77777777" w:rsidR="000F50A7" w:rsidRDefault="000F50A7" w:rsidP="008D3F9E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60597A4" w14:textId="6144E940" w:rsidR="00003AAA" w:rsidRPr="008D3F9E" w:rsidRDefault="00873022" w:rsidP="008D3F9E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Diversity of Panel </w:t>
      </w:r>
    </w:p>
    <w:p w14:paraId="498EDF6C" w14:textId="3B8DDEEE" w:rsidR="00BA29A7" w:rsidRPr="008D3F9E" w:rsidRDefault="00D777A5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A panel of 15 experts (mean age: 48.6 years; sector: public, private</w:t>
      </w:r>
      <w:r w:rsidR="00A77161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rust hospitals) was selected based on their academic track records</w:t>
      </w:r>
      <w:r w:rsidR="005669D6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volvement in clinical research</w:t>
      </w:r>
      <w:r w:rsidR="00297061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experience in the field of </w:t>
      </w:r>
      <w:r w:rsidR="006226FC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tology and </w:t>
      </w:r>
      <w:r w:rsidR="006226FC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l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eukemia from all four zones of India (North, South, East</w:t>
      </w:r>
      <w:r w:rsidR="006226FC"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West). This diverse panel helped to achieve a broader perspective (covering different patient profiles) and generalization of consensus.</w:t>
      </w:r>
    </w:p>
    <w:p w14:paraId="499084AB" w14:textId="1B05EBFE" w:rsidR="000B2172" w:rsidRPr="008D3F9E" w:rsidRDefault="000B2172" w:rsidP="008D3F9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3F9E">
        <w:rPr>
          <w:rFonts w:ascii="Times New Roman" w:eastAsia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</w:t>
      </w:r>
    </w:p>
    <w:sectPr w:rsidR="000B2172" w:rsidRPr="008D3F9E" w:rsidSect="00873022">
      <w:pgSz w:w="16838" w:h="11906" w:orient="landscape"/>
      <w:pgMar w:top="709" w:right="1245" w:bottom="709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96358"/>
    <w:multiLevelType w:val="hybridMultilevel"/>
    <w:tmpl w:val="DC1A7F1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19224D"/>
    <w:multiLevelType w:val="hybridMultilevel"/>
    <w:tmpl w:val="49A83DA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4B0F51"/>
    <w:multiLevelType w:val="hybridMultilevel"/>
    <w:tmpl w:val="CD3AE33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04D26"/>
    <w:multiLevelType w:val="hybridMultilevel"/>
    <w:tmpl w:val="22544AB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7A61F8"/>
    <w:multiLevelType w:val="hybridMultilevel"/>
    <w:tmpl w:val="8514D2F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155D0E"/>
    <w:multiLevelType w:val="hybridMultilevel"/>
    <w:tmpl w:val="6576EC3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E71331"/>
    <w:multiLevelType w:val="hybridMultilevel"/>
    <w:tmpl w:val="0D34CEE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C75E5C"/>
    <w:multiLevelType w:val="hybridMultilevel"/>
    <w:tmpl w:val="561253C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E14DF2"/>
    <w:multiLevelType w:val="hybridMultilevel"/>
    <w:tmpl w:val="F168E2E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EFD37F9"/>
    <w:multiLevelType w:val="multilevel"/>
    <w:tmpl w:val="231C3E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0F7485"/>
    <w:multiLevelType w:val="hybridMultilevel"/>
    <w:tmpl w:val="F45E67F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D304FD"/>
    <w:multiLevelType w:val="hybridMultilevel"/>
    <w:tmpl w:val="09D0EA5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321C35"/>
    <w:multiLevelType w:val="hybridMultilevel"/>
    <w:tmpl w:val="B0180CE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E6837DA"/>
    <w:multiLevelType w:val="hybridMultilevel"/>
    <w:tmpl w:val="DBA8591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F5161AA"/>
    <w:multiLevelType w:val="hybridMultilevel"/>
    <w:tmpl w:val="0C14BC7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6AC112C"/>
    <w:multiLevelType w:val="hybridMultilevel"/>
    <w:tmpl w:val="146A9D0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B3D4178"/>
    <w:multiLevelType w:val="hybridMultilevel"/>
    <w:tmpl w:val="9B4AF11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E125D27"/>
    <w:multiLevelType w:val="hybridMultilevel"/>
    <w:tmpl w:val="B770F69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9177670">
    <w:abstractNumId w:val="6"/>
  </w:num>
  <w:num w:numId="2" w16cid:durableId="1034421811">
    <w:abstractNumId w:val="5"/>
  </w:num>
  <w:num w:numId="3" w16cid:durableId="500311975">
    <w:abstractNumId w:val="2"/>
  </w:num>
  <w:num w:numId="4" w16cid:durableId="1677224583">
    <w:abstractNumId w:val="12"/>
  </w:num>
  <w:num w:numId="5" w16cid:durableId="894898946">
    <w:abstractNumId w:val="10"/>
  </w:num>
  <w:num w:numId="6" w16cid:durableId="1498114427">
    <w:abstractNumId w:val="13"/>
  </w:num>
  <w:num w:numId="7" w16cid:durableId="574168492">
    <w:abstractNumId w:val="0"/>
  </w:num>
  <w:num w:numId="8" w16cid:durableId="903954405">
    <w:abstractNumId w:val="17"/>
  </w:num>
  <w:num w:numId="9" w16cid:durableId="753890862">
    <w:abstractNumId w:val="1"/>
  </w:num>
  <w:num w:numId="10" w16cid:durableId="1237396498">
    <w:abstractNumId w:val="16"/>
  </w:num>
  <w:num w:numId="11" w16cid:durableId="233124348">
    <w:abstractNumId w:val="14"/>
  </w:num>
  <w:num w:numId="12" w16cid:durableId="695352948">
    <w:abstractNumId w:val="4"/>
  </w:num>
  <w:num w:numId="13" w16cid:durableId="1850947608">
    <w:abstractNumId w:val="7"/>
  </w:num>
  <w:num w:numId="14" w16cid:durableId="1776825215">
    <w:abstractNumId w:val="8"/>
  </w:num>
  <w:num w:numId="15" w16cid:durableId="1852909484">
    <w:abstractNumId w:val="3"/>
  </w:num>
  <w:num w:numId="16" w16cid:durableId="1846280390">
    <w:abstractNumId w:val="15"/>
  </w:num>
  <w:num w:numId="17" w16cid:durableId="968168266">
    <w:abstractNumId w:val="11"/>
  </w:num>
  <w:num w:numId="18" w16cid:durableId="124121558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67"/>
    <w:rsid w:val="00003AAA"/>
    <w:rsid w:val="00036147"/>
    <w:rsid w:val="0006076D"/>
    <w:rsid w:val="000623DC"/>
    <w:rsid w:val="00074CC3"/>
    <w:rsid w:val="000B2172"/>
    <w:rsid w:val="000C0E88"/>
    <w:rsid w:val="000D417B"/>
    <w:rsid w:val="000E0CA8"/>
    <w:rsid w:val="000E5BBD"/>
    <w:rsid w:val="000F2FC0"/>
    <w:rsid w:val="000F50A7"/>
    <w:rsid w:val="001057C3"/>
    <w:rsid w:val="00114019"/>
    <w:rsid w:val="00145EBE"/>
    <w:rsid w:val="00153741"/>
    <w:rsid w:val="00154A01"/>
    <w:rsid w:val="00156BDD"/>
    <w:rsid w:val="00190326"/>
    <w:rsid w:val="001B5307"/>
    <w:rsid w:val="001C161C"/>
    <w:rsid w:val="001C6C97"/>
    <w:rsid w:val="0020623F"/>
    <w:rsid w:val="002534D3"/>
    <w:rsid w:val="00256805"/>
    <w:rsid w:val="00262220"/>
    <w:rsid w:val="0026335D"/>
    <w:rsid w:val="0026576F"/>
    <w:rsid w:val="00271850"/>
    <w:rsid w:val="00283298"/>
    <w:rsid w:val="00285F42"/>
    <w:rsid w:val="00297061"/>
    <w:rsid w:val="002A50D7"/>
    <w:rsid w:val="002B3626"/>
    <w:rsid w:val="002C411D"/>
    <w:rsid w:val="002D2071"/>
    <w:rsid w:val="002E48A8"/>
    <w:rsid w:val="002E7941"/>
    <w:rsid w:val="00304226"/>
    <w:rsid w:val="0030513A"/>
    <w:rsid w:val="00305BFF"/>
    <w:rsid w:val="0030700F"/>
    <w:rsid w:val="003138FD"/>
    <w:rsid w:val="003A4DA6"/>
    <w:rsid w:val="003E3E2F"/>
    <w:rsid w:val="00404815"/>
    <w:rsid w:val="00411723"/>
    <w:rsid w:val="00427BBC"/>
    <w:rsid w:val="0045479D"/>
    <w:rsid w:val="004727F0"/>
    <w:rsid w:val="00495C6C"/>
    <w:rsid w:val="004A0573"/>
    <w:rsid w:val="004A3B66"/>
    <w:rsid w:val="004B1202"/>
    <w:rsid w:val="004B38F6"/>
    <w:rsid w:val="004C00E3"/>
    <w:rsid w:val="00500A37"/>
    <w:rsid w:val="00520F08"/>
    <w:rsid w:val="00526054"/>
    <w:rsid w:val="00531F1E"/>
    <w:rsid w:val="005371A3"/>
    <w:rsid w:val="005669D6"/>
    <w:rsid w:val="00576A0F"/>
    <w:rsid w:val="005A0265"/>
    <w:rsid w:val="005A42ED"/>
    <w:rsid w:val="005B67B4"/>
    <w:rsid w:val="005C3AAD"/>
    <w:rsid w:val="006105EF"/>
    <w:rsid w:val="00616FBB"/>
    <w:rsid w:val="006226FC"/>
    <w:rsid w:val="00630B18"/>
    <w:rsid w:val="00651DFA"/>
    <w:rsid w:val="00664F5B"/>
    <w:rsid w:val="006829E7"/>
    <w:rsid w:val="00693725"/>
    <w:rsid w:val="006A2014"/>
    <w:rsid w:val="006A6F03"/>
    <w:rsid w:val="006B57E5"/>
    <w:rsid w:val="006C6890"/>
    <w:rsid w:val="006D59C8"/>
    <w:rsid w:val="006E0D09"/>
    <w:rsid w:val="007009A6"/>
    <w:rsid w:val="00704F59"/>
    <w:rsid w:val="007050B4"/>
    <w:rsid w:val="00706D05"/>
    <w:rsid w:val="00711D02"/>
    <w:rsid w:val="0071237A"/>
    <w:rsid w:val="0072561C"/>
    <w:rsid w:val="00730511"/>
    <w:rsid w:val="00732919"/>
    <w:rsid w:val="00737DA0"/>
    <w:rsid w:val="00753585"/>
    <w:rsid w:val="0075612B"/>
    <w:rsid w:val="00762474"/>
    <w:rsid w:val="00785EB6"/>
    <w:rsid w:val="00786158"/>
    <w:rsid w:val="00791C51"/>
    <w:rsid w:val="00794446"/>
    <w:rsid w:val="007D78FA"/>
    <w:rsid w:val="007E2424"/>
    <w:rsid w:val="008172A4"/>
    <w:rsid w:val="00822462"/>
    <w:rsid w:val="008419A2"/>
    <w:rsid w:val="008468CC"/>
    <w:rsid w:val="00852D54"/>
    <w:rsid w:val="00873022"/>
    <w:rsid w:val="00880947"/>
    <w:rsid w:val="00884AA2"/>
    <w:rsid w:val="00894B1C"/>
    <w:rsid w:val="008A4867"/>
    <w:rsid w:val="008C412A"/>
    <w:rsid w:val="008C6ABF"/>
    <w:rsid w:val="008D3F9E"/>
    <w:rsid w:val="008D5B3D"/>
    <w:rsid w:val="008F108E"/>
    <w:rsid w:val="00915B29"/>
    <w:rsid w:val="009237BC"/>
    <w:rsid w:val="0095553A"/>
    <w:rsid w:val="0096462C"/>
    <w:rsid w:val="00981ED9"/>
    <w:rsid w:val="009A660D"/>
    <w:rsid w:val="009B613F"/>
    <w:rsid w:val="009C2B3B"/>
    <w:rsid w:val="009E0B70"/>
    <w:rsid w:val="009F3AC7"/>
    <w:rsid w:val="009F5A2A"/>
    <w:rsid w:val="00A316BE"/>
    <w:rsid w:val="00A3421A"/>
    <w:rsid w:val="00A36E0F"/>
    <w:rsid w:val="00A43A59"/>
    <w:rsid w:val="00A54310"/>
    <w:rsid w:val="00A77161"/>
    <w:rsid w:val="00A90CB2"/>
    <w:rsid w:val="00AE467C"/>
    <w:rsid w:val="00AE4ED2"/>
    <w:rsid w:val="00AE72BC"/>
    <w:rsid w:val="00B07111"/>
    <w:rsid w:val="00B2596D"/>
    <w:rsid w:val="00B25FF8"/>
    <w:rsid w:val="00B27F9D"/>
    <w:rsid w:val="00B51289"/>
    <w:rsid w:val="00B5491A"/>
    <w:rsid w:val="00B560EF"/>
    <w:rsid w:val="00B62149"/>
    <w:rsid w:val="00B74589"/>
    <w:rsid w:val="00B772CA"/>
    <w:rsid w:val="00BA29A7"/>
    <w:rsid w:val="00BC0DD3"/>
    <w:rsid w:val="00BC36B5"/>
    <w:rsid w:val="00BC5F6E"/>
    <w:rsid w:val="00BD03D2"/>
    <w:rsid w:val="00BE4B13"/>
    <w:rsid w:val="00C01D26"/>
    <w:rsid w:val="00C116A4"/>
    <w:rsid w:val="00C366C3"/>
    <w:rsid w:val="00C50300"/>
    <w:rsid w:val="00C62503"/>
    <w:rsid w:val="00C63C69"/>
    <w:rsid w:val="00C6492F"/>
    <w:rsid w:val="00C66848"/>
    <w:rsid w:val="00C7435B"/>
    <w:rsid w:val="00CB4C5C"/>
    <w:rsid w:val="00CD272D"/>
    <w:rsid w:val="00CD2F49"/>
    <w:rsid w:val="00CF68DB"/>
    <w:rsid w:val="00D02D8B"/>
    <w:rsid w:val="00D0662C"/>
    <w:rsid w:val="00D23833"/>
    <w:rsid w:val="00D437C9"/>
    <w:rsid w:val="00D44EC2"/>
    <w:rsid w:val="00D61895"/>
    <w:rsid w:val="00D70FFF"/>
    <w:rsid w:val="00D717EB"/>
    <w:rsid w:val="00D72224"/>
    <w:rsid w:val="00D76F45"/>
    <w:rsid w:val="00D777A5"/>
    <w:rsid w:val="00D80161"/>
    <w:rsid w:val="00D83704"/>
    <w:rsid w:val="00D95876"/>
    <w:rsid w:val="00DA2FB3"/>
    <w:rsid w:val="00DD1D38"/>
    <w:rsid w:val="00DE459E"/>
    <w:rsid w:val="00E0648E"/>
    <w:rsid w:val="00E17E0C"/>
    <w:rsid w:val="00E215A2"/>
    <w:rsid w:val="00E52AEB"/>
    <w:rsid w:val="00E609F7"/>
    <w:rsid w:val="00E60FBC"/>
    <w:rsid w:val="00E9235B"/>
    <w:rsid w:val="00EA7310"/>
    <w:rsid w:val="00EB1615"/>
    <w:rsid w:val="00EE22C4"/>
    <w:rsid w:val="00EF307A"/>
    <w:rsid w:val="00EF6915"/>
    <w:rsid w:val="00F01EA9"/>
    <w:rsid w:val="00F33439"/>
    <w:rsid w:val="00F50554"/>
    <w:rsid w:val="00F536BA"/>
    <w:rsid w:val="00F70CCE"/>
    <w:rsid w:val="00F7216A"/>
    <w:rsid w:val="00F7266B"/>
    <w:rsid w:val="00F82AF0"/>
    <w:rsid w:val="00F87410"/>
    <w:rsid w:val="00FB71C9"/>
    <w:rsid w:val="00FC73DE"/>
    <w:rsid w:val="00FD00E4"/>
    <w:rsid w:val="00FE28E9"/>
    <w:rsid w:val="00FE6D69"/>
    <w:rsid w:val="00FF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E590"/>
  <w15:chartTrackingRefBased/>
  <w15:docId w15:val="{969EB053-1A7E-478E-B622-2F3AAE51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FC0"/>
    <w:pPr>
      <w:ind w:left="720"/>
      <w:contextualSpacing/>
    </w:pPr>
  </w:style>
  <w:style w:type="table" w:styleId="TableGrid">
    <w:name w:val="Table Grid"/>
    <w:basedOn w:val="TableNormal"/>
    <w:uiPriority w:val="39"/>
    <w:rsid w:val="000F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63C69"/>
    <w:rPr>
      <w:i/>
      <w:iCs/>
    </w:rPr>
  </w:style>
  <w:style w:type="paragraph" w:styleId="Revision">
    <w:name w:val="Revision"/>
    <w:hidden/>
    <w:uiPriority w:val="99"/>
    <w:semiHidden/>
    <w:rsid w:val="00FD00E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4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C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</dc:creator>
  <cp:keywords/>
  <dc:description/>
  <cp:lastModifiedBy>Renuka</cp:lastModifiedBy>
  <cp:revision>36</cp:revision>
  <dcterms:created xsi:type="dcterms:W3CDTF">2023-03-21T13:05:00Z</dcterms:created>
  <dcterms:modified xsi:type="dcterms:W3CDTF">2023-03-23T06:49:00Z</dcterms:modified>
</cp:coreProperties>
</file>